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30F" w:rsidRPr="0043030F" w:rsidRDefault="0043030F" w:rsidP="0043030F">
      <w:pPr>
        <w:jc w:val="both"/>
        <w:rPr>
          <w:rFonts w:ascii="Times New Roman" w:hAnsi="Times New Roman"/>
          <w:sz w:val="24"/>
          <w:szCs w:val="24"/>
        </w:rPr>
      </w:pPr>
      <w:r w:rsidRPr="0043030F">
        <w:rPr>
          <w:rFonts w:ascii="Times New Roman" w:hAnsi="Times New Roman"/>
          <w:b/>
          <w:sz w:val="24"/>
          <w:szCs w:val="24"/>
        </w:rPr>
        <w:t>Table 1</w:t>
      </w:r>
      <w:r w:rsidRPr="0043030F">
        <w:rPr>
          <w:rFonts w:ascii="Times New Roman" w:hAnsi="Times New Roman"/>
          <w:sz w:val="24"/>
          <w:szCs w:val="24"/>
        </w:rPr>
        <w:t xml:space="preserve">: Levels of redundancy between pairs of brain maps in terms of the amount of predictive information shared between them when Ridge logistic models were applied </w:t>
      </w:r>
      <w:proofErr w:type="spellStart"/>
      <w:r w:rsidRPr="0043030F">
        <w:rPr>
          <w:rFonts w:ascii="Times New Roman" w:hAnsi="Times New Roman"/>
          <w:sz w:val="24"/>
          <w:szCs w:val="24"/>
        </w:rPr>
        <w:t>unimodally</w:t>
      </w:r>
      <w:proofErr w:type="spellEnd"/>
      <w:r w:rsidRPr="0043030F">
        <w:rPr>
          <w:rFonts w:ascii="Times New Roman" w:hAnsi="Times New Roman"/>
          <w:sz w:val="24"/>
          <w:szCs w:val="24"/>
        </w:rPr>
        <w:t>. PROB: estimated probability of correct classification given by Brain map 2</w:t>
      </w:r>
      <w:proofErr w:type="gramStart"/>
      <w:r w:rsidRPr="0043030F">
        <w:rPr>
          <w:rFonts w:ascii="Times New Roman" w:hAnsi="Times New Roman"/>
          <w:sz w:val="24"/>
          <w:szCs w:val="24"/>
        </w:rPr>
        <w:t>,  CON</w:t>
      </w:r>
      <w:proofErr w:type="gramEnd"/>
      <w:r w:rsidRPr="0043030F">
        <w:rPr>
          <w:rFonts w:ascii="Times New Roman" w:hAnsi="Times New Roman"/>
          <w:sz w:val="24"/>
          <w:szCs w:val="24"/>
        </w:rPr>
        <w:t>: estimated conditional probability of correct classification by Brain map 2 when Brain map 1 has correctly classified, RSC: Redundancy score as defined in Eq. 3 of main text.</w:t>
      </w:r>
    </w:p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2"/>
        <w:gridCol w:w="425"/>
        <w:gridCol w:w="1418"/>
        <w:gridCol w:w="1559"/>
        <w:gridCol w:w="1559"/>
        <w:gridCol w:w="1701"/>
        <w:gridCol w:w="1666"/>
      </w:tblGrid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RIDGE</w:t>
            </w:r>
          </w:p>
          <w:p w:rsidR="0043030F" w:rsidRPr="000B4271" w:rsidRDefault="0043030F" w:rsidP="00977DA6"/>
        </w:tc>
      </w:tr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Brain map 2 (M2)</w:t>
            </w:r>
          </w:p>
        </w:tc>
      </w:tr>
      <w:tr w:rsidR="0043030F" w:rsidRPr="000B4271" w:rsidTr="00977DA6"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43030F" w:rsidRPr="000B4271" w:rsidRDefault="0043030F" w:rsidP="00977DA6">
            <w:pPr>
              <w:ind w:left="113" w:right="113"/>
            </w:pPr>
            <w:r w:rsidRPr="000B4271">
              <w:t>Brain map 1 (M1)</w:t>
            </w:r>
          </w:p>
        </w:tc>
        <w:tc>
          <w:tcPr>
            <w:tcW w:w="425" w:type="dxa"/>
            <w:tcBorders>
              <w:top w:val="nil"/>
              <w:lef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1418" w:type="dxa"/>
            <w:tcBorders>
              <w:top w:val="nil"/>
            </w:tcBorders>
          </w:tcPr>
          <w:p w:rsidR="0043030F" w:rsidRPr="000B4271" w:rsidRDefault="00021799" w:rsidP="00977DA6">
            <w:r>
              <w:t>GMVBM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1BACK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2BACK</w:t>
            </w:r>
          </w:p>
        </w:tc>
        <w:tc>
          <w:tcPr>
            <w:tcW w:w="1701" w:type="dxa"/>
            <w:tcBorders>
              <w:top w:val="nil"/>
            </w:tcBorders>
          </w:tcPr>
          <w:p w:rsidR="0043030F" w:rsidRPr="000B4271" w:rsidRDefault="00021799" w:rsidP="00977DA6">
            <w:r>
              <w:t>ALFF</w:t>
            </w:r>
          </w:p>
        </w:tc>
        <w:tc>
          <w:tcPr>
            <w:tcW w:w="1666" w:type="dxa"/>
            <w:tcBorders>
              <w:top w:val="nil"/>
            </w:tcBorders>
          </w:tcPr>
          <w:p w:rsidR="0043030F" w:rsidRPr="000B4271" w:rsidRDefault="00021799" w:rsidP="00977DA6">
            <w:r>
              <w:t>GBC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MVBM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7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1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66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44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48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5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4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1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66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446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44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4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3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5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59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2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2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51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47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6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4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44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6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98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5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59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13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ALFF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7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45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8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2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2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6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5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8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34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BC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02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8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0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35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44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6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469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</w:tr>
    </w:tbl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</w:p>
    <w:p w:rsidR="0043030F" w:rsidRPr="0043030F" w:rsidRDefault="0043030F" w:rsidP="0043030F">
      <w:pPr>
        <w:jc w:val="both"/>
        <w:rPr>
          <w:rFonts w:ascii="Times New Roman" w:hAnsi="Times New Roman"/>
          <w:sz w:val="24"/>
          <w:szCs w:val="24"/>
        </w:rPr>
      </w:pPr>
      <w:r w:rsidRPr="000B4271">
        <w:br w:type="page"/>
      </w:r>
      <w:proofErr w:type="gramStart"/>
      <w:r w:rsidRPr="0043030F">
        <w:rPr>
          <w:rFonts w:ascii="Times New Roman" w:hAnsi="Times New Roman"/>
          <w:b/>
          <w:sz w:val="24"/>
          <w:szCs w:val="24"/>
        </w:rPr>
        <w:lastRenderedPageBreak/>
        <w:t>Table 2</w:t>
      </w:r>
      <w:r w:rsidRPr="0043030F">
        <w:rPr>
          <w:rFonts w:ascii="Times New Roman" w:hAnsi="Times New Roman"/>
          <w:sz w:val="24"/>
          <w:szCs w:val="24"/>
        </w:rPr>
        <w:t>: As Table 1 but with results delivered by the Lasso logistic classifier.</w:t>
      </w:r>
      <w:proofErr w:type="gramEnd"/>
    </w:p>
    <w:p w:rsidR="0043030F" w:rsidRPr="000B4271" w:rsidRDefault="0043030F" w:rsidP="0043030F">
      <w:pPr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2"/>
        <w:gridCol w:w="425"/>
        <w:gridCol w:w="1418"/>
        <w:gridCol w:w="1559"/>
        <w:gridCol w:w="1559"/>
        <w:gridCol w:w="1701"/>
        <w:gridCol w:w="1666"/>
      </w:tblGrid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LASSO</w:t>
            </w:r>
          </w:p>
          <w:p w:rsidR="0043030F" w:rsidRPr="000B4271" w:rsidRDefault="0043030F" w:rsidP="00977DA6"/>
        </w:tc>
      </w:tr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Brain map 2 (M2)</w:t>
            </w:r>
          </w:p>
        </w:tc>
      </w:tr>
      <w:tr w:rsidR="0043030F" w:rsidRPr="000B4271" w:rsidTr="00977DA6"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43030F" w:rsidRPr="000B4271" w:rsidRDefault="0043030F" w:rsidP="00977DA6">
            <w:pPr>
              <w:ind w:left="113" w:right="113"/>
            </w:pPr>
            <w:r w:rsidRPr="000B4271">
              <w:t>Brain map 1 (M1)</w:t>
            </w:r>
          </w:p>
        </w:tc>
        <w:tc>
          <w:tcPr>
            <w:tcW w:w="425" w:type="dxa"/>
            <w:tcBorders>
              <w:top w:val="nil"/>
              <w:lef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1418" w:type="dxa"/>
            <w:tcBorders>
              <w:top w:val="nil"/>
            </w:tcBorders>
          </w:tcPr>
          <w:p w:rsidR="0043030F" w:rsidRPr="000B4271" w:rsidRDefault="00021799" w:rsidP="00977DA6">
            <w:r>
              <w:t>GMVBM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1BACK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2BACK</w:t>
            </w:r>
          </w:p>
        </w:tc>
        <w:tc>
          <w:tcPr>
            <w:tcW w:w="1701" w:type="dxa"/>
            <w:tcBorders>
              <w:top w:val="nil"/>
            </w:tcBorders>
          </w:tcPr>
          <w:p w:rsidR="0043030F" w:rsidRPr="000B4271" w:rsidRDefault="00021799" w:rsidP="00977DA6">
            <w:r>
              <w:t>ALFF</w:t>
            </w:r>
          </w:p>
        </w:tc>
        <w:tc>
          <w:tcPr>
            <w:tcW w:w="1666" w:type="dxa"/>
            <w:tcBorders>
              <w:top w:val="nil"/>
            </w:tcBorders>
          </w:tcPr>
          <w:p w:rsidR="0043030F" w:rsidRPr="000B4271" w:rsidRDefault="00021799" w:rsidP="00977DA6">
            <w:r>
              <w:t>GBC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MVBM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64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5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4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6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6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1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6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7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35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0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44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3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77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2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0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2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1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3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3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66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ALFF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6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7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0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44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2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7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8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9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BC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0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51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2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12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39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7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24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1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9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</w:tr>
    </w:tbl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</w:p>
    <w:p w:rsidR="0043030F" w:rsidRPr="0043030F" w:rsidRDefault="0043030F" w:rsidP="0043030F">
      <w:pPr>
        <w:jc w:val="both"/>
        <w:rPr>
          <w:rFonts w:ascii="Times New Roman" w:hAnsi="Times New Roman"/>
          <w:sz w:val="24"/>
          <w:szCs w:val="24"/>
        </w:rPr>
      </w:pPr>
      <w:r w:rsidRPr="000B4271">
        <w:br w:type="page"/>
      </w:r>
      <w:proofErr w:type="gramStart"/>
      <w:r w:rsidRPr="0043030F">
        <w:rPr>
          <w:rFonts w:ascii="Times New Roman" w:hAnsi="Times New Roman"/>
          <w:b/>
          <w:sz w:val="24"/>
          <w:szCs w:val="24"/>
        </w:rPr>
        <w:lastRenderedPageBreak/>
        <w:t>Table 3</w:t>
      </w:r>
      <w:r w:rsidRPr="0043030F">
        <w:rPr>
          <w:rFonts w:ascii="Times New Roman" w:hAnsi="Times New Roman"/>
          <w:sz w:val="24"/>
          <w:szCs w:val="24"/>
        </w:rPr>
        <w:t xml:space="preserve">: As Table 1 but with results delivered by the </w:t>
      </w:r>
      <w:proofErr w:type="spellStart"/>
      <w:r w:rsidRPr="0043030F">
        <w:rPr>
          <w:rFonts w:ascii="Times New Roman" w:hAnsi="Times New Roman"/>
          <w:sz w:val="24"/>
          <w:szCs w:val="24"/>
        </w:rPr>
        <w:t>Rando</w:t>
      </w:r>
      <w:proofErr w:type="spellEnd"/>
      <w:r w:rsidRPr="0043030F">
        <w:rPr>
          <w:rFonts w:ascii="Times New Roman" w:hAnsi="Times New Roman"/>
          <w:sz w:val="24"/>
          <w:szCs w:val="24"/>
        </w:rPr>
        <w:t xml:space="preserve"> Forest algorithm.</w:t>
      </w:r>
      <w:proofErr w:type="gramEnd"/>
    </w:p>
    <w:p w:rsidR="0043030F" w:rsidRPr="000B4271" w:rsidRDefault="0043030F" w:rsidP="0043030F">
      <w:pPr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2"/>
        <w:gridCol w:w="425"/>
        <w:gridCol w:w="1418"/>
        <w:gridCol w:w="1559"/>
        <w:gridCol w:w="1559"/>
        <w:gridCol w:w="1701"/>
        <w:gridCol w:w="1666"/>
      </w:tblGrid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RANDOM FORESTS</w:t>
            </w:r>
          </w:p>
          <w:p w:rsidR="0043030F" w:rsidRPr="000B4271" w:rsidRDefault="0043030F" w:rsidP="00977DA6"/>
        </w:tc>
      </w:tr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Brain map 2 (M2)</w:t>
            </w:r>
          </w:p>
        </w:tc>
      </w:tr>
      <w:tr w:rsidR="0043030F" w:rsidRPr="000B4271" w:rsidTr="00977DA6"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43030F" w:rsidRPr="000B4271" w:rsidRDefault="0043030F" w:rsidP="00977DA6">
            <w:pPr>
              <w:ind w:left="113" w:right="113"/>
            </w:pPr>
            <w:r w:rsidRPr="000B4271">
              <w:t>Brain map 1 (M1)</w:t>
            </w:r>
          </w:p>
        </w:tc>
        <w:tc>
          <w:tcPr>
            <w:tcW w:w="425" w:type="dxa"/>
            <w:tcBorders>
              <w:top w:val="nil"/>
              <w:lef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1418" w:type="dxa"/>
            <w:tcBorders>
              <w:top w:val="nil"/>
            </w:tcBorders>
          </w:tcPr>
          <w:p w:rsidR="0043030F" w:rsidRPr="000B4271" w:rsidRDefault="00021799" w:rsidP="00977DA6">
            <w:r>
              <w:t>GMVBM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1BACK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2BACK</w:t>
            </w:r>
          </w:p>
        </w:tc>
        <w:tc>
          <w:tcPr>
            <w:tcW w:w="1701" w:type="dxa"/>
            <w:tcBorders>
              <w:top w:val="nil"/>
            </w:tcBorders>
          </w:tcPr>
          <w:p w:rsidR="0043030F" w:rsidRPr="000B4271" w:rsidRDefault="00021799" w:rsidP="00977DA6">
            <w:r>
              <w:t>ALFF</w:t>
            </w:r>
          </w:p>
        </w:tc>
        <w:tc>
          <w:tcPr>
            <w:tcW w:w="1666" w:type="dxa"/>
            <w:tcBorders>
              <w:top w:val="nil"/>
            </w:tcBorders>
          </w:tcPr>
          <w:p w:rsidR="0043030F" w:rsidRPr="000B4271" w:rsidRDefault="00021799" w:rsidP="00977DA6">
            <w:r>
              <w:t>GBC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MVBM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3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8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68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9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3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4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9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3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1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1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72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68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1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1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73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8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07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2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1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41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3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6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9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8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1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39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ALFF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1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53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47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3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51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55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68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1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04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346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BC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11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1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374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3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1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3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68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5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9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514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</w:tr>
    </w:tbl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  <w:r w:rsidRPr="000B4271">
        <w:br w:type="page"/>
      </w:r>
      <w:proofErr w:type="gramStart"/>
      <w:r w:rsidRPr="000B4271">
        <w:rPr>
          <w:b/>
        </w:rPr>
        <w:lastRenderedPageBreak/>
        <w:t>Table 4</w:t>
      </w:r>
      <w:r w:rsidRPr="000B4271">
        <w:t xml:space="preserve">: As Table 1 but with results generated by the </w:t>
      </w:r>
      <w:r>
        <w:t>Gradient Boosting</w:t>
      </w:r>
      <w:r w:rsidRPr="000B4271">
        <w:t xml:space="preserve"> algorithm.</w:t>
      </w:r>
      <w:proofErr w:type="gramEnd"/>
    </w:p>
    <w:p w:rsidR="0043030F" w:rsidRPr="000B4271" w:rsidRDefault="0043030F" w:rsidP="0043030F">
      <w:pPr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2"/>
        <w:gridCol w:w="425"/>
        <w:gridCol w:w="1418"/>
        <w:gridCol w:w="1559"/>
        <w:gridCol w:w="1559"/>
        <w:gridCol w:w="1701"/>
        <w:gridCol w:w="1666"/>
      </w:tblGrid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 xml:space="preserve">GRADIENT BOOSTING </w:t>
            </w:r>
          </w:p>
          <w:p w:rsidR="0043030F" w:rsidRPr="000B4271" w:rsidRDefault="0043030F" w:rsidP="00977DA6"/>
        </w:tc>
      </w:tr>
      <w:tr w:rsidR="0043030F" w:rsidRPr="000B4271" w:rsidTr="00977DA6"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r w:rsidRPr="000B4271">
              <w:t>Brain map 2 (M2)</w:t>
            </w:r>
          </w:p>
        </w:tc>
      </w:tr>
      <w:tr w:rsidR="0043030F" w:rsidRPr="000B4271" w:rsidTr="00977DA6"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43030F" w:rsidRPr="000B4271" w:rsidRDefault="0043030F" w:rsidP="00977DA6">
            <w:pPr>
              <w:ind w:left="113" w:right="113"/>
            </w:pPr>
            <w:r w:rsidRPr="000B4271">
              <w:t>Brain map 1 (M1)</w:t>
            </w:r>
          </w:p>
        </w:tc>
        <w:tc>
          <w:tcPr>
            <w:tcW w:w="425" w:type="dxa"/>
            <w:tcBorders>
              <w:top w:val="nil"/>
              <w:lef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1418" w:type="dxa"/>
            <w:tcBorders>
              <w:top w:val="nil"/>
            </w:tcBorders>
          </w:tcPr>
          <w:p w:rsidR="0043030F" w:rsidRPr="000B4271" w:rsidRDefault="00021799" w:rsidP="00977DA6">
            <w:r>
              <w:t>GMVBM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1BACK</w:t>
            </w:r>
          </w:p>
        </w:tc>
        <w:tc>
          <w:tcPr>
            <w:tcW w:w="1559" w:type="dxa"/>
            <w:tcBorders>
              <w:top w:val="nil"/>
            </w:tcBorders>
          </w:tcPr>
          <w:p w:rsidR="0043030F" w:rsidRPr="000B4271" w:rsidRDefault="00021799" w:rsidP="00977DA6">
            <w:r>
              <w:t>2BACK</w:t>
            </w:r>
          </w:p>
        </w:tc>
        <w:tc>
          <w:tcPr>
            <w:tcW w:w="1701" w:type="dxa"/>
            <w:tcBorders>
              <w:top w:val="nil"/>
            </w:tcBorders>
          </w:tcPr>
          <w:p w:rsidR="0043030F" w:rsidRPr="000B4271" w:rsidRDefault="00021799" w:rsidP="00977DA6">
            <w:r>
              <w:t>ALFF</w:t>
            </w:r>
          </w:p>
        </w:tc>
        <w:tc>
          <w:tcPr>
            <w:tcW w:w="1666" w:type="dxa"/>
            <w:tcBorders>
              <w:top w:val="nil"/>
            </w:tcBorders>
          </w:tcPr>
          <w:p w:rsidR="0043030F" w:rsidRPr="000B4271" w:rsidRDefault="00021799" w:rsidP="00977DA6">
            <w:r>
              <w:t>GBC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MVBM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4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1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6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1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58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5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9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4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13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1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2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6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433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56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5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2BACK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2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37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6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5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76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58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1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4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ALFF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2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4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85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19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044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6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52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236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45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9</w:t>
            </w:r>
          </w:p>
        </w:tc>
      </w:tr>
      <w:tr w:rsidR="0043030F" w:rsidRPr="000B4271" w:rsidTr="00977DA6">
        <w:trPr>
          <w:cantSplit/>
          <w:trHeight w:val="1134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030F" w:rsidRPr="000B4271" w:rsidRDefault="0043030F" w:rsidP="00977DA6">
            <w:pPr>
              <w:jc w:val="both"/>
            </w:pPr>
          </w:p>
        </w:tc>
        <w:tc>
          <w:tcPr>
            <w:tcW w:w="425" w:type="dxa"/>
            <w:tcBorders>
              <w:left w:val="nil"/>
            </w:tcBorders>
            <w:textDirection w:val="btLr"/>
          </w:tcPr>
          <w:p w:rsidR="0043030F" w:rsidRPr="000B4271" w:rsidRDefault="00021799" w:rsidP="00977DA6">
            <w:pPr>
              <w:ind w:left="113" w:right="113"/>
            </w:pPr>
            <w:r>
              <w:t>GBC</w:t>
            </w:r>
          </w:p>
        </w:tc>
        <w:tc>
          <w:tcPr>
            <w:tcW w:w="1418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2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8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602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654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3</w:t>
            </w:r>
          </w:p>
        </w:tc>
        <w:tc>
          <w:tcPr>
            <w:tcW w:w="1559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806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82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09</w:t>
            </w:r>
          </w:p>
        </w:tc>
        <w:tc>
          <w:tcPr>
            <w:tcW w:w="1701" w:type="dxa"/>
            <w:vAlign w:val="center"/>
          </w:tcPr>
          <w:p w:rsidR="0043030F" w:rsidRPr="000B4271" w:rsidRDefault="0043030F" w:rsidP="00977DA6">
            <w:pPr>
              <w:jc w:val="left"/>
            </w:pPr>
            <w:r w:rsidRPr="000B4271">
              <w:t>PROB: 0.735</w:t>
            </w:r>
          </w:p>
          <w:p w:rsidR="0043030F" w:rsidRPr="000B4271" w:rsidRDefault="0043030F" w:rsidP="00977DA6">
            <w:pPr>
              <w:jc w:val="left"/>
            </w:pPr>
            <w:r w:rsidRPr="000B4271">
              <w:t>CON: 0.787</w:t>
            </w:r>
          </w:p>
          <w:p w:rsidR="0043030F" w:rsidRPr="000B4271" w:rsidRDefault="0043030F" w:rsidP="00977DA6">
            <w:pPr>
              <w:jc w:val="left"/>
            </w:pPr>
            <w:r w:rsidRPr="000B4271">
              <w:t>RSC: 0.199</w:t>
            </w:r>
          </w:p>
        </w:tc>
        <w:tc>
          <w:tcPr>
            <w:tcW w:w="1666" w:type="dxa"/>
            <w:vAlign w:val="center"/>
          </w:tcPr>
          <w:p w:rsidR="0043030F" w:rsidRPr="000B4271" w:rsidRDefault="0043030F" w:rsidP="00977DA6">
            <w:pPr>
              <w:jc w:val="left"/>
            </w:pPr>
          </w:p>
        </w:tc>
      </w:tr>
    </w:tbl>
    <w:p w:rsidR="0043030F" w:rsidRPr="000B4271" w:rsidRDefault="0043030F" w:rsidP="0043030F">
      <w:pPr>
        <w:jc w:val="both"/>
      </w:pPr>
    </w:p>
    <w:p w:rsidR="0043030F" w:rsidRPr="000B4271" w:rsidRDefault="0043030F" w:rsidP="0043030F">
      <w:pPr>
        <w:jc w:val="both"/>
      </w:pPr>
    </w:p>
    <w:p w:rsidR="0043030F" w:rsidRDefault="0043030F" w:rsidP="0043030F">
      <w:pPr>
        <w:jc w:val="both"/>
      </w:pPr>
    </w:p>
    <w:p w:rsidR="004E01B8" w:rsidRDefault="004E01B8"/>
    <w:sectPr w:rsidR="004E01B8" w:rsidSect="004E01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3030F"/>
    <w:rsid w:val="00015C7F"/>
    <w:rsid w:val="00021799"/>
    <w:rsid w:val="001D3FC4"/>
    <w:rsid w:val="002C6B03"/>
    <w:rsid w:val="0043030F"/>
    <w:rsid w:val="004E01B8"/>
    <w:rsid w:val="00936B9A"/>
    <w:rsid w:val="009A26E4"/>
    <w:rsid w:val="00C26170"/>
    <w:rsid w:val="00D718B0"/>
    <w:rsid w:val="00DA7AD2"/>
    <w:rsid w:val="00F24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30F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lvadorc</dc:creator>
  <cp:lastModifiedBy>rsalvadorc</cp:lastModifiedBy>
  <cp:revision>2</cp:revision>
  <dcterms:created xsi:type="dcterms:W3CDTF">2019-10-04T21:39:00Z</dcterms:created>
  <dcterms:modified xsi:type="dcterms:W3CDTF">2019-10-04T21:39:00Z</dcterms:modified>
</cp:coreProperties>
</file>